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5: </w:t>
      </w:r>
      <w:r>
        <w:rPr>
          <w:rFonts w:cs="Times New Roman" w:ascii="Times New Roman" w:hAnsi="Times New Roman"/>
          <w:sz w:val="24"/>
          <w:szCs w:val="24"/>
        </w:rPr>
        <w:t>The common down-regulated circRNAs in our sequencing data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9"/>
      </w:tblGrid>
      <w:tr>
        <w:trPr/>
        <w:tc>
          <w:tcPr>
            <w:tcW w:w="14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ircRNA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baseMean_0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aseMean_8h         baseMean_16h         baseMean_32h         baseMean         foldChange</w:t>
            </w:r>
          </w:p>
        </w:tc>
      </w:tr>
      <w:tr>
        <w:trPr>
          <w:trHeight w:val="4803" w:hRule="atLeast"/>
        </w:trPr>
        <w:tc>
          <w:tcPr>
            <w:tcW w:w="14709" w:type="dxa"/>
            <w:tcBorders>
              <w:top w:val="single" w:sz="8" w:space="0" w:color="000000"/>
              <w:bottom w:val="single" w:sz="8" w:space="0" w:color="000000"/>
            </w:tcBorders>
            <w:shd w:fill="CCE8C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5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1                    0.33               0.0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5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6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2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5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2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8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3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0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3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07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6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24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97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30                    0                     41                   23.67              0.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06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5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3                     0                    1                 0.0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42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52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7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52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58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59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4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67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54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10                    0                    3.33               0.0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65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41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8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67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49                    0                     0                    16.33              0.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17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46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97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2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23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6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42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0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1                     1                    0.67               0.0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72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5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3                    1                 0.0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35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4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1                     0                     0                    0.33               0.0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46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6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52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4                    1.33               0.0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83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7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8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7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39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8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29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7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31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74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88                    23                    2                    37.67              0.0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66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0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99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7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9                    3                0.00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37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6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12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59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27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65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2                     9                     25                   12               0.0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57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7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1                     0                     2                    1                0.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83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9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07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6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36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8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0                     0                    0  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79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79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0                     2                     0                    0.67              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27:00Z</dcterms:created>
  <dc:creator>微软用户</dc:creator>
  <dc:description/>
  <cp:keywords/>
  <dc:language>en-US</dc:language>
  <cp:lastModifiedBy>微软用户</cp:lastModifiedBy>
  <dcterms:modified xsi:type="dcterms:W3CDTF">2019-06-09T13:42:00Z</dcterms:modified>
  <cp:revision>151</cp:revision>
  <dc:subject/>
  <dc:title/>
</cp:coreProperties>
</file>